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w:t>
      </w:r>
      <w:r w:rsidRPr="00571FE6">
        <w:rPr>
          <w:b/>
          <w:bCs/>
          <w:lang w:val="en-GB"/>
        </w:rPr>
        <w:t>research with Indigenous populations or their lands</w:t>
      </w:r>
      <w:r w:rsidRPr="00E004E6">
        <w:rPr>
          <w:lang w:val="en-GB"/>
        </w:rPr>
        <w:t>,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w:t>
      </w:r>
      <w:r w:rsidRPr="00571FE6">
        <w:rPr>
          <w:b/>
          <w:bCs/>
        </w:rPr>
        <w:t>Supporting Information file</w:t>
      </w:r>
      <w:r>
        <w:t xml:space="preserve"> with your manuscript. </w:t>
      </w:r>
      <w:bookmarkStart w:id="1" w:name="_Hlk78273808"/>
      <w:r>
        <w:t xml:space="preserve">Note that if your paper is accepted for publication, </w:t>
      </w:r>
      <w:r w:rsidRPr="00571FE6">
        <w:rPr>
          <w:b/>
          <w:bCs/>
        </w:rPr>
        <w:t>this checklist will be published with your article in the supporting information files</w:t>
      </w:r>
      <w:bookmarkEnd w:id="1"/>
      <w:r w:rsidRPr="00571FE6">
        <w:rPr>
          <w:b/>
          <w:bCs/>
        </w:rPr>
        <w:t xml:space="preserve">. </w:t>
      </w:r>
      <w:bookmarkStart w:id="2" w:name="_Hlk78473744"/>
      <w:bookmarkStart w:id="3" w:name="_Hlk78473058"/>
      <w:r w:rsidRPr="00571FE6">
        <w:rPr>
          <w:b/>
          <w:bCs/>
        </w:rPr>
        <w:t>Please ensure that you reference the checklist in the main body of your manuscript</w:t>
      </w:r>
      <w:r w:rsidRPr="00C652F1">
        <w:t xml:space="preserve">. </w:t>
      </w:r>
      <w:r w:rsidRPr="00571FE6">
        <w:rPr>
          <w:b/>
          <w:bCs/>
        </w:rPr>
        <w:t>We suggest adding a subsection ‘Inclusivity in global research’ to your Methods section and adding the following sentence: “</w:t>
      </w:r>
      <w:bookmarkStart w:id="4" w:name="_Hlk109550352"/>
      <w:r w:rsidRPr="00571FE6">
        <w:rPr>
          <w:b/>
          <w:bCs/>
        </w:rPr>
        <w:t>Additional information regarding the ethical, cultural, and scientific considerations specific to inclusivity in global research is included in the Supporting Information</w:t>
      </w:r>
      <w:r w:rsidRPr="008925D7">
        <w:t xml:space="preserve">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062897" w:rsidR="000035D5" w:rsidRDefault="000035D5">
                            <w:r>
                              <w:t xml:space="preserve">Reported on page number: </w:t>
                            </w:r>
                            <w:r w:rsidR="00571FE6">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1062897" w:rsidR="000035D5" w:rsidRDefault="000035D5">
                      <w:r>
                        <w:t xml:space="preserve">Reported on page number: </w:t>
                      </w:r>
                      <w:r w:rsidR="00571FE6">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AFC339" w:rsidR="000035D5" w:rsidRDefault="000035D5" w:rsidP="000035D5">
                            <w:r>
                              <w:t xml:space="preserve">Reported on page number: </w:t>
                            </w:r>
                            <w:r w:rsidR="00571F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CAFC339" w:rsidR="000035D5" w:rsidRDefault="000035D5" w:rsidP="000035D5">
                      <w:r>
                        <w:t xml:space="preserve">Reported on page number: </w:t>
                      </w:r>
                      <w:r w:rsidR="00571F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865160" w:rsidR="000035D5" w:rsidRDefault="00571FE6"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C865160" w:rsidR="000035D5" w:rsidRDefault="00571FE6"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126A4C" w:rsidR="000035D5" w:rsidRDefault="00571FE6" w:rsidP="000035D5">
                            <w:r>
                              <w:t xml:space="preserve">Yes, with guidance from collaborating community members, the </w:t>
                            </w:r>
                            <w:r w:rsidRPr="00571FE6">
                              <w:t>Alaska Native Tribal Health Consortium Board and its manuscript and proposal review committee; and the Norton Sound Health Corporation Board of Directors and its Research Ethics Review Boar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5126A4C" w:rsidR="000035D5" w:rsidRDefault="00571FE6" w:rsidP="000035D5">
                      <w:r>
                        <w:t xml:space="preserve">Yes, with guidance from collaborating community members, the </w:t>
                      </w:r>
                      <w:r w:rsidRPr="00571FE6">
                        <w:t>Alaska Native Tribal Health Consortium Board and its manuscript and proposal review committee; and the Norton Sound Health Corporation Board of Directors and its Research Ethics Review Board</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D85930" w:rsidR="000035D5" w:rsidRDefault="00571FE6" w:rsidP="000035D5">
                            <w:r>
                              <w:t xml:space="preserve">Regular discussion meetings with </w:t>
                            </w:r>
                            <w:r w:rsidRPr="00571FE6">
                              <w:t>collaborating community members, the Alaska Native Tribal Health Consortium Board and its manuscript and proposal review committee and the Norton Sound Health Corporation Board of Directors and its Research Ethics Review Board</w:t>
                            </w:r>
                            <w:r>
                              <w:t xml:space="preserve"> who guided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7D85930" w:rsidR="000035D5" w:rsidRDefault="00571FE6" w:rsidP="000035D5">
                      <w:r>
                        <w:t xml:space="preserve">Regular discussion meetings with </w:t>
                      </w:r>
                      <w:r w:rsidRPr="00571FE6">
                        <w:t>collaborating community members, the Alaska Native Tribal Health Consortium Board and its manuscript and proposal review committee and the Norton Sound Health Corporation Board of Directors and its Research Ethics Review Board</w:t>
                      </w:r>
                      <w:r>
                        <w:t xml:space="preserve"> who guided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F83E175" w:rsidR="000035D5" w:rsidRDefault="00571FE6" w:rsidP="000035D5">
                            <w:r>
                              <w:t xml:space="preserve">Documents informed and approved by the </w:t>
                            </w:r>
                            <w:r w:rsidRPr="00571FE6">
                              <w:t>Alaska Native Tribal Health Consortium Board and its manuscript and proposal review committee and the Norton Sound Health Corporation Board of Directors and its Research Ethics Review Boar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F83E175" w:rsidR="000035D5" w:rsidRDefault="00571FE6" w:rsidP="000035D5">
                      <w:r>
                        <w:t xml:space="preserve">Documents informed and approved by the </w:t>
                      </w:r>
                      <w:r w:rsidRPr="00571FE6">
                        <w:t>Alaska Native Tribal Health Consortium Board and its manuscript and proposal review committee and the Norton Sound Health Corporation Board of Directors and its Research Ethics Review Board</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2CE93DA">
                <wp:simplePos x="0" y="0"/>
                <wp:positionH relativeFrom="margin">
                  <wp:align>right</wp:align>
                </wp:positionH>
                <wp:positionV relativeFrom="paragraph">
                  <wp:posOffset>698500</wp:posOffset>
                </wp:positionV>
                <wp:extent cx="6838950" cy="9220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351"/>
                        </a:xfrm>
                        <a:prstGeom prst="rect">
                          <a:avLst/>
                        </a:prstGeom>
                        <a:solidFill>
                          <a:srgbClr val="FFFFFF"/>
                        </a:solidFill>
                        <a:ln w="9525">
                          <a:solidFill>
                            <a:srgbClr val="193A65"/>
                          </a:solidFill>
                          <a:miter lim="800000"/>
                          <a:headEnd/>
                          <a:tailEnd/>
                        </a:ln>
                      </wps:spPr>
                      <wps:txbx>
                        <w:txbxContent>
                          <w:p w14:paraId="30DD7A62" w14:textId="2F2F4D4D" w:rsidR="00571FE6" w:rsidRDefault="00571FE6" w:rsidP="00571FE6">
                            <w:r>
                              <w:t xml:space="preserve">Yes. </w:t>
                            </w:r>
                            <w:proofErr w:type="gramStart"/>
                            <w:r>
                              <w:t>This results of this research</w:t>
                            </w:r>
                            <w:proofErr w:type="gramEnd"/>
                            <w:r>
                              <w:t xml:space="preserve"> was already shared in several meetings and discussions with </w:t>
                            </w:r>
                            <w:r w:rsidRPr="00571FE6">
                              <w:t>Alaska Native Tribal Health Consortium Board and its manuscript and proposal review committee and the Norton Sound Health Corporation Board of Directors and its Research Ethics Review Board</w:t>
                            </w:r>
                            <w:r>
                              <w:t>.</w:t>
                            </w:r>
                            <w:r>
                              <w:t xml:space="preserve"> Considerations about further dissemination is underway and currently undetermined.</w:t>
                            </w:r>
                          </w:p>
                          <w:p w14:paraId="63B5C0C8" w14:textId="3BACBD8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" strokecolor="#193a65">
                <v:textbox>
                  <w:txbxContent>
                    <w:p w14:paraId="30DD7A62" w14:textId="2F2F4D4D" w:rsidR="00571FE6" w:rsidRDefault="00571FE6" w:rsidP="00571FE6">
                      <w:r>
                        <w:t xml:space="preserve">Yes. </w:t>
                      </w:r>
                      <w:proofErr w:type="gramStart"/>
                      <w:r>
                        <w:t>This results of this research</w:t>
                      </w:r>
                      <w:proofErr w:type="gramEnd"/>
                      <w:r>
                        <w:t xml:space="preserve"> was already shared in several meetings and discussions with </w:t>
                      </w:r>
                      <w:r w:rsidRPr="00571FE6">
                        <w:t>Alaska Native Tribal Health Consortium Board and its manuscript and proposal review committee and the Norton Sound Health Corporation Board of Directors and its Research Ethics Review Board</w:t>
                      </w:r>
                      <w:r>
                        <w:t>.</w:t>
                      </w:r>
                      <w:r>
                        <w:t xml:space="preserve"> Considerations about further dissemination is underway and currently undetermined.</w:t>
                      </w:r>
                    </w:p>
                    <w:p w14:paraId="63B5C0C8" w14:textId="3BACBD8B"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A3057F" w:rsidR="000035D5" w:rsidRDefault="00571F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1A3057F" w:rsidR="000035D5" w:rsidRDefault="00571FE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46E895" w:rsidR="000035D5" w:rsidRDefault="00571F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846E895" w:rsidR="000035D5" w:rsidRDefault="00571FE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2C520A5" w:rsidR="000035D5" w:rsidRDefault="00571FE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2C520A5" w:rsidR="000035D5" w:rsidRDefault="00571FE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7B64E0E" w:rsidR="000035D5" w:rsidRDefault="000878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7B64E0E" w:rsidR="000035D5" w:rsidRDefault="0008783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2F863F" w:rsidR="000035D5" w:rsidRDefault="000878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E2F863F" w:rsidR="000035D5" w:rsidRDefault="0008783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2710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7832"/>
    <w:rsid w:val="000F365D"/>
    <w:rsid w:val="00116E71"/>
    <w:rsid w:val="00335779"/>
    <w:rsid w:val="00492FC2"/>
    <w:rsid w:val="004A7A57"/>
    <w:rsid w:val="00541C18"/>
    <w:rsid w:val="00571FE6"/>
    <w:rsid w:val="00580384"/>
    <w:rsid w:val="0069423E"/>
    <w:rsid w:val="00831ADE"/>
    <w:rsid w:val="00841F25"/>
    <w:rsid w:val="009364D9"/>
    <w:rsid w:val="00A43F5B"/>
    <w:rsid w:val="00E004E6"/>
    <w:rsid w:val="00EC454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k A Sanders</cp:lastModifiedBy>
  <cp:revision>2</cp:revision>
  <dcterms:created xsi:type="dcterms:W3CDTF">2022-07-24T17:20:00Z</dcterms:created>
  <dcterms:modified xsi:type="dcterms:W3CDTF">2022-07-24T17:20:00Z</dcterms:modified>
</cp:coreProperties>
</file>